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006" w:rsidRPr="006F7433" w:rsidRDefault="006F7433">
      <w:pPr>
        <w:rPr>
          <w:rFonts w:ascii="Times New Roman" w:hAnsi="Times New Roman" w:cs="Times New Roman"/>
          <w:b/>
          <w:sz w:val="24"/>
          <w:szCs w:val="24"/>
        </w:rPr>
      </w:pPr>
      <w:r w:rsidRPr="006F743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1502"/>
        <w:gridCol w:w="1502"/>
        <w:gridCol w:w="1502"/>
        <w:gridCol w:w="1502"/>
      </w:tblGrid>
      <w:tr w:rsidR="006F7433" w:rsidRPr="00445905" w:rsidTr="004B6FC2">
        <w:tc>
          <w:tcPr>
            <w:tcW w:w="3626" w:type="dxa"/>
            <w:tcBorders>
              <w:top w:val="nil"/>
              <w:bottom w:val="nil"/>
            </w:tcBorders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04" w:type="dxa"/>
            <w:gridSpan w:val="2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SDFT</w:t>
            </w:r>
          </w:p>
        </w:tc>
        <w:tc>
          <w:tcPr>
            <w:tcW w:w="3004" w:type="dxa"/>
            <w:gridSpan w:val="2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CDET</w:t>
            </w:r>
          </w:p>
        </w:tc>
      </w:tr>
      <w:tr w:rsidR="006F7433" w:rsidRPr="00445905" w:rsidTr="004B6FC2">
        <w:tc>
          <w:tcPr>
            <w:tcW w:w="3626" w:type="dxa"/>
            <w:tcBorders>
              <w:top w:val="nil"/>
              <w:bottom w:val="nil"/>
            </w:tcBorders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Young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Old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Young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Old</w:t>
            </w:r>
          </w:p>
        </w:tc>
      </w:tr>
      <w:tr w:rsidR="006F7433" w:rsidRPr="00445905" w:rsidTr="004B6FC2">
        <w:tc>
          <w:tcPr>
            <w:tcW w:w="3626" w:type="dxa"/>
            <w:tcBorders>
              <w:top w:val="nil"/>
            </w:tcBorders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Diameter (mm)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33 ± 0.14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31 ± 0.06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37 ± 0.09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02" w:type="dxa"/>
            <w:shd w:val="clear" w:color="auto" w:fill="auto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45 ± 0.09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,f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Load applied (N)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3.68 ± 1.46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3.76 ± 1.96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4.80 ± 1.88</w:t>
            </w:r>
          </w:p>
        </w:tc>
        <w:tc>
          <w:tcPr>
            <w:tcW w:w="1502" w:type="dxa"/>
            <w:shd w:val="clear" w:color="auto" w:fill="auto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4.20 ± 2.26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Stress applied (MPa)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52.81 </w:t>
            </w:r>
            <w:bookmarkStart w:id="0" w:name="OLE_LINK2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0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28.62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45.89 ± 13.76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47.99 </w:t>
            </w:r>
            <w:bookmarkStart w:id="1" w:name="OLE_LINK3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22.26</w:t>
            </w:r>
          </w:p>
        </w:tc>
        <w:tc>
          <w:tcPr>
            <w:tcW w:w="1502" w:type="dxa"/>
            <w:shd w:val="clear" w:color="auto" w:fill="auto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5.20 ± 8.45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,f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Number of cycles to failur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2709 ± 4819 </w:t>
            </w:r>
          </w:p>
        </w:tc>
        <w:tc>
          <w:tcPr>
            <w:tcW w:w="1502" w:type="dxa"/>
            <w:shd w:val="clear" w:color="auto" w:fill="auto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929 ± 1271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39 ± 157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54 ± 339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</w:tc>
      </w:tr>
      <w:tr w:rsidR="006F7433" w:rsidRPr="00445905" w:rsidTr="004B6FC2">
        <w:tc>
          <w:tcPr>
            <w:tcW w:w="3626" w:type="dxa"/>
            <w:vAlign w:val="center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Gradient of maximum creep curv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ab/>
              <w:t>± 0.0023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ab/>
              <w:t>± 0.0021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13 ±    0.012</w:t>
            </w:r>
            <w:bookmarkEnd w:id="2"/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69 ± 0.036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f</w:t>
            </w:r>
          </w:p>
        </w:tc>
      </w:tr>
      <w:tr w:rsidR="006F7433" w:rsidRPr="00445905" w:rsidTr="004B6FC2">
        <w:tc>
          <w:tcPr>
            <w:tcW w:w="3626" w:type="dxa"/>
            <w:vAlign w:val="center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Gradient of minimum creep curv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0.00059 </w:t>
            </w:r>
            <w:bookmarkStart w:id="3" w:name="OLE_LINK5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3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0.00099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081 ±0.00097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0.0054 </w:t>
            </w:r>
            <w:bookmarkStart w:id="4" w:name="OLE_LINK6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bookmarkEnd w:id="4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3 ±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f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Hysteresis (%): Cycle 1-1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Cycle 11-19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Mid test cycles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Last 10 cycles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6.26 ± 7.31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4.91 ± 4.23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2.22 ± 3.7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39.93 ± 11.05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28.44 </w:t>
            </w:r>
            <w:bookmarkStart w:id="5" w:name="OLE_LINK7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bookmarkEnd w:id="5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6.99 ± 6.04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4.15 ± 5.09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40.96 ± 9.55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34.05 </w:t>
            </w:r>
            <w:bookmarkStart w:id="6" w:name="OLE_LINK8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bookmarkEnd w:id="6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3.77 ± 6.60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1.48 ± 7.56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53.12 ± 15.86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34.42 ± 9.64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8.34 ± 11.59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3.48 ± 7.79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70.19 ± 12.88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,f</w:t>
            </w:r>
          </w:p>
        </w:tc>
        <w:bookmarkStart w:id="7" w:name="_GoBack"/>
        <w:bookmarkEnd w:id="7"/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8" w:name="OLE_LINK19"/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Laxity: Cycle 1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Cycle 1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Cycle prior to failure</w:t>
            </w:r>
            <w:bookmarkEnd w:id="8"/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22 ± 0.075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29 ± 0.11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  <w:bookmarkStart w:id="9" w:name="OLE_LINK20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9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  <w:bookmarkStart w:id="10" w:name="OLE_LINK18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0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0.079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26 ± 0.11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  <w:bookmarkStart w:id="11" w:name="OLE_LINK21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1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15 ± 0.053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26 ± 0.18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bookmarkStart w:id="12" w:name="OLE_LINK22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2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21 ± 0.1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34 ± 0.24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.05 ± 1.55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,f</w:t>
            </w:r>
            <w:proofErr w:type="spellEnd"/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Elongation: Cycle 1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Cycle 1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Cycle prior to failur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01 ± 0.08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09 ± 0.098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.96 ± 0.74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98 ± 0.066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10 ± 0.11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.37 ± 0.49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02 ± 0.066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25 ± 0.25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.62 ± 1.10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96 ± 0.027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25 ± 0.15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3.66 ± 1.37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,f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F7433" w:rsidRPr="00445905" w:rsidRDefault="006F7433" w:rsidP="006F7433">
      <w:pPr>
        <w:rPr>
          <w:rFonts w:ascii="Times New Roman" w:hAnsi="Times New Roman" w:cs="Times New Roman"/>
        </w:rPr>
      </w:pPr>
    </w:p>
    <w:p w:rsidR="006F7433" w:rsidRDefault="006F7433" w:rsidP="006F7433">
      <w:pPr>
        <w:rPr>
          <w:rFonts w:ascii="Times New Roman" w:hAnsi="Times New Roman" w:cs="Times New Roman"/>
          <w:sz w:val="24"/>
          <w:szCs w:val="24"/>
        </w:rPr>
      </w:pPr>
      <w:r w:rsidRPr="0044590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45905">
        <w:rPr>
          <w:rFonts w:ascii="Times New Roman" w:hAnsi="Times New Roman" w:cs="Times New Roman"/>
          <w:sz w:val="24"/>
          <w:szCs w:val="24"/>
        </w:rPr>
        <w:t xml:space="preserve">1. Fatigue properties of fascicles from the young and old SDFT and CDET. Data are displayed as mean ± SD. Significant differences between age groups identified by: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5;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1;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01. Significant differences between tendon types identified by: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5;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1;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01.</w:t>
      </w:r>
    </w:p>
    <w:p w:rsidR="006F7433" w:rsidRPr="00445905" w:rsidRDefault="006F7433" w:rsidP="006F743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1502"/>
        <w:gridCol w:w="1502"/>
        <w:gridCol w:w="1502"/>
        <w:gridCol w:w="1502"/>
      </w:tblGrid>
      <w:tr w:rsidR="006F7433" w:rsidRPr="00445905" w:rsidTr="004B6FC2">
        <w:tc>
          <w:tcPr>
            <w:tcW w:w="3626" w:type="dxa"/>
            <w:tcBorders>
              <w:top w:val="nil"/>
              <w:bottom w:val="nil"/>
            </w:tcBorders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04" w:type="dxa"/>
            <w:gridSpan w:val="2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SDFT</w:t>
            </w:r>
          </w:p>
        </w:tc>
        <w:tc>
          <w:tcPr>
            <w:tcW w:w="3004" w:type="dxa"/>
            <w:gridSpan w:val="2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CDET</w:t>
            </w:r>
          </w:p>
        </w:tc>
      </w:tr>
      <w:tr w:rsidR="006F7433" w:rsidRPr="00445905" w:rsidTr="004B6FC2">
        <w:tc>
          <w:tcPr>
            <w:tcW w:w="3626" w:type="dxa"/>
            <w:tcBorders>
              <w:top w:val="nil"/>
              <w:bottom w:val="nil"/>
            </w:tcBorders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Young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Old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Young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5905">
              <w:rPr>
                <w:rFonts w:ascii="Times New Roman" w:hAnsi="Times New Roman" w:cs="Times New Roman"/>
                <w:b/>
              </w:rPr>
              <w:t>Old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Load applied (N)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15 ± 0.85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67 ± 1.08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29 ± 1.28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79 ± 1.11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Number of cycles to failur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921 ± 1947 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08 ± 253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15 ± 145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81 ± 364</w:t>
            </w:r>
          </w:p>
        </w:tc>
      </w:tr>
      <w:tr w:rsidR="006F7433" w:rsidRPr="00445905" w:rsidTr="004B6FC2">
        <w:tc>
          <w:tcPr>
            <w:tcW w:w="3626" w:type="dxa"/>
            <w:vAlign w:val="center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Gradient of maximum creep curv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29 ± 0.0039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28 ± 0.0017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82 ± 0.0046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12 ± 0.014</w:t>
            </w:r>
          </w:p>
        </w:tc>
      </w:tr>
      <w:tr w:rsidR="006F7433" w:rsidRPr="00445905" w:rsidTr="004B6FC2">
        <w:tc>
          <w:tcPr>
            <w:tcW w:w="3626" w:type="dxa"/>
            <w:vAlign w:val="center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Gradient of minimum creep curv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12 ± 0.0014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077 ± 0.00058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39 ± 0.0031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0018 ± 0.0014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Hysteresis (%): Cycle 11-2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Mid test cycles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Last 10 cycles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0.38 ± 7.73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5.08 ± 6.69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53.32 </w:t>
            </w:r>
            <w:bookmarkStart w:id="13" w:name="OLE_LINK24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3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10.06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8.54 ± 5.6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7.04 ± 8.3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52.83 ± 13.14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9.06 ± 12.74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2.06 ± 7.63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69.44 ± 11.38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9.26 ± 11.69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7.78 ± 13.62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70.34 ± 14.08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xity (mm): </w:t>
            </w:r>
            <w:bookmarkStart w:id="14" w:name="OLE_LINK23"/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Cycle 1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Cycle prior to failure</w:t>
            </w:r>
            <w:bookmarkEnd w:id="14"/>
          </w:p>
        </w:tc>
        <w:tc>
          <w:tcPr>
            <w:tcW w:w="1502" w:type="dxa"/>
            <w:shd w:val="clear" w:color="auto" w:fill="auto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  <w:bookmarkStart w:id="15" w:name="OLE_LINK25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5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bookmarkStart w:id="16" w:name="OLE_LINK28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6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1502" w:type="dxa"/>
            <w:shd w:val="clear" w:color="auto" w:fill="auto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  <w:bookmarkStart w:id="17" w:name="OLE_LINK26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bookmarkEnd w:id="17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bookmarkStart w:id="18" w:name="OLE_LINK29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8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  <w:tc>
          <w:tcPr>
            <w:tcW w:w="1502" w:type="dxa"/>
            <w:shd w:val="clear" w:color="auto" w:fill="auto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  <w:bookmarkStart w:id="19" w:name="OLE_LINK27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9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0.31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.27 ± 2.05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502" w:type="dxa"/>
            <w:shd w:val="clear" w:color="auto" w:fill="auto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0.45 ± 0.2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77 ± 1.08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6F7433" w:rsidRPr="00445905" w:rsidTr="004B6FC2">
        <w:tc>
          <w:tcPr>
            <w:tcW w:w="3626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Elongation (mm): Cycle 10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b/>
                <w:sz w:val="20"/>
                <w:szCs w:val="20"/>
              </w:rPr>
              <w:t>Cycle prior to failure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13 ± 0.11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.45 ± 0.83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  <w:bookmarkStart w:id="20" w:name="OLE_LINK30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20"/>
            <w:r w:rsidRPr="00445905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2.44 ± 0.43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32 ± 0.29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3.51 ± 1.83</w:t>
            </w:r>
          </w:p>
        </w:tc>
        <w:tc>
          <w:tcPr>
            <w:tcW w:w="1502" w:type="dxa"/>
          </w:tcPr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1.22 ± 0.12</w:t>
            </w:r>
            <w:r w:rsidRPr="0044590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</w:p>
          <w:p w:rsidR="006F7433" w:rsidRPr="00445905" w:rsidRDefault="006F7433" w:rsidP="004B6F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905">
              <w:rPr>
                <w:rFonts w:ascii="Times New Roman" w:hAnsi="Times New Roman" w:cs="Times New Roman"/>
                <w:sz w:val="20"/>
                <w:szCs w:val="20"/>
              </w:rPr>
              <w:t>3.14 ± 0.92</w:t>
            </w:r>
          </w:p>
        </w:tc>
      </w:tr>
    </w:tbl>
    <w:p w:rsidR="006F7433" w:rsidRPr="00445905" w:rsidRDefault="006F7433" w:rsidP="006F7433">
      <w:pPr>
        <w:rPr>
          <w:rFonts w:ascii="Times New Roman" w:hAnsi="Times New Roman" w:cs="Times New Roman"/>
        </w:rPr>
      </w:pPr>
    </w:p>
    <w:p w:rsidR="006F7433" w:rsidRPr="00445905" w:rsidRDefault="006F7433" w:rsidP="006F74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Pr="00445905">
        <w:rPr>
          <w:rFonts w:ascii="Times New Roman" w:hAnsi="Times New Roman" w:cs="Times New Roman"/>
          <w:sz w:val="24"/>
          <w:szCs w:val="24"/>
        </w:rPr>
        <w:t xml:space="preserve">. Fatigue properties of IFM from the young and old SDFT and CDET. Data are displayed as mean ± SD. Significant differences between age groups identified by: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5;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1;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01. Significant differences between tendon types identified by: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5;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1; </w:t>
      </w:r>
      <w:r w:rsidRPr="00445905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r w:rsidRPr="00445905">
        <w:rPr>
          <w:rFonts w:ascii="Times New Roman" w:hAnsi="Times New Roman" w:cs="Times New Roman"/>
          <w:sz w:val="24"/>
          <w:szCs w:val="24"/>
        </w:rPr>
        <w:t xml:space="preserve"> p ≤ 0.001.</w:t>
      </w:r>
    </w:p>
    <w:p w:rsidR="006F7433" w:rsidRPr="006F7433" w:rsidRDefault="006F7433" w:rsidP="006F7433">
      <w:pPr>
        <w:rPr>
          <w:b/>
        </w:rPr>
      </w:pPr>
    </w:p>
    <w:sectPr w:rsidR="006F7433" w:rsidRPr="006F7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33"/>
    <w:rsid w:val="006F7433"/>
    <w:rsid w:val="0086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4C86E-903B-4915-B9A9-6B6D746B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nne Thorpe</dc:creator>
  <cp:keywords/>
  <dc:description/>
  <cp:lastModifiedBy>Chavanne Thorpe</cp:lastModifiedBy>
  <cp:revision>1</cp:revision>
  <dcterms:created xsi:type="dcterms:W3CDTF">2017-02-06T10:12:00Z</dcterms:created>
  <dcterms:modified xsi:type="dcterms:W3CDTF">2017-02-06T10:22:00Z</dcterms:modified>
</cp:coreProperties>
</file>